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3E5C7" w14:textId="48C18423" w:rsidR="00302107" w:rsidRPr="00F2325B" w:rsidRDefault="00821DC1" w:rsidP="00F2325B">
      <w:pPr>
        <w:pStyle w:val="Overskrift1"/>
        <w:jc w:val="center"/>
        <w:rPr>
          <w:rFonts w:ascii="Cambria" w:hAnsi="Cambria"/>
          <w:sz w:val="36"/>
          <w:lang w:val="en-US"/>
        </w:rPr>
      </w:pPr>
      <w:r w:rsidRPr="00F2325B">
        <w:rPr>
          <w:rFonts w:ascii="Cambria" w:hAnsi="Cambria"/>
          <w:sz w:val="36"/>
          <w:lang w:val="en-US"/>
        </w:rPr>
        <w:t>PITAC checklist</w:t>
      </w:r>
    </w:p>
    <w:p w14:paraId="713BA71E" w14:textId="77777777" w:rsidR="00F2325B" w:rsidRDefault="00F2325B" w:rsidP="00E1297F">
      <w:pPr>
        <w:rPr>
          <w:lang w:val="en-US"/>
        </w:rPr>
      </w:pPr>
    </w:p>
    <w:p w14:paraId="785C1E3E" w14:textId="51F2F8B2" w:rsidR="00E1297F" w:rsidRPr="00821DC1" w:rsidRDefault="00821DC1" w:rsidP="00E1297F">
      <w:pPr>
        <w:rPr>
          <w:lang w:val="en-US"/>
        </w:rPr>
      </w:pPr>
      <w:r>
        <w:rPr>
          <w:lang w:val="en-US"/>
        </w:rPr>
        <w:t>Patient label:</w:t>
      </w:r>
    </w:p>
    <w:p w14:paraId="0EA53886" w14:textId="41FCF96C" w:rsidR="00E1297F" w:rsidRPr="00821DC1" w:rsidRDefault="00E1297F" w:rsidP="00E1297F">
      <w:pPr>
        <w:rPr>
          <w:lang w:val="en-US"/>
        </w:rPr>
      </w:pPr>
      <w:r w:rsidRPr="00821DC1">
        <w:rPr>
          <w:lang w:val="en-US"/>
        </w:rPr>
        <w:t xml:space="preserve">PITAC </w:t>
      </w:r>
      <w:r w:rsidR="00821DC1">
        <w:rPr>
          <w:lang w:val="en-US"/>
        </w:rPr>
        <w:t xml:space="preserve">procedure </w:t>
      </w:r>
      <w:r w:rsidRPr="00821DC1">
        <w:rPr>
          <w:lang w:val="en-US"/>
        </w:rPr>
        <w:t>no</w:t>
      </w:r>
      <w:r w:rsidR="00821DC1">
        <w:rPr>
          <w:lang w:val="en-US"/>
        </w:rPr>
        <w:t>.</w:t>
      </w:r>
      <w:r w:rsidRPr="00821DC1">
        <w:rPr>
          <w:lang w:val="en-US"/>
        </w:rPr>
        <w:t xml:space="preserve">: </w:t>
      </w:r>
    </w:p>
    <w:p w14:paraId="6ADF2DBE" w14:textId="614C3884" w:rsidR="00E1297F" w:rsidRDefault="00821DC1" w:rsidP="00E1297F">
      <w:pPr>
        <w:rPr>
          <w:lang w:val="en-US"/>
        </w:rPr>
      </w:pPr>
      <w:r>
        <w:rPr>
          <w:lang w:val="en-US"/>
        </w:rPr>
        <w:t>Date:</w:t>
      </w:r>
    </w:p>
    <w:p w14:paraId="54432FC9" w14:textId="77777777" w:rsidR="00821DC1" w:rsidRPr="00821DC1" w:rsidRDefault="00821DC1" w:rsidP="00E1297F">
      <w:pPr>
        <w:rPr>
          <w:lang w:val="en-US"/>
        </w:rPr>
      </w:pP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5240"/>
        <w:gridCol w:w="897"/>
        <w:gridCol w:w="992"/>
        <w:gridCol w:w="2505"/>
      </w:tblGrid>
      <w:tr w:rsidR="00E1297F" w14:paraId="15452B5B" w14:textId="388C2E8F" w:rsidTr="00A30659">
        <w:tc>
          <w:tcPr>
            <w:tcW w:w="5240" w:type="dxa"/>
            <w:shd w:val="clear" w:color="auto" w:fill="5B9BD5" w:themeFill="accent5"/>
          </w:tcPr>
          <w:p w14:paraId="41DB2151" w14:textId="5BF20AA3" w:rsidR="00E1297F" w:rsidRDefault="00E1297F" w:rsidP="00E1297F">
            <w:r>
              <w:t>Procedure</w:t>
            </w:r>
          </w:p>
        </w:tc>
        <w:tc>
          <w:tcPr>
            <w:tcW w:w="897" w:type="dxa"/>
            <w:shd w:val="clear" w:color="auto" w:fill="5B9BD5" w:themeFill="accent5"/>
          </w:tcPr>
          <w:p w14:paraId="0E99EFEE" w14:textId="05A1BFDF" w:rsidR="00E1297F" w:rsidRDefault="00E1297F" w:rsidP="00E1297F">
            <w:r>
              <w:t>Yes</w:t>
            </w:r>
          </w:p>
        </w:tc>
        <w:tc>
          <w:tcPr>
            <w:tcW w:w="992" w:type="dxa"/>
            <w:shd w:val="clear" w:color="auto" w:fill="5B9BD5" w:themeFill="accent5"/>
          </w:tcPr>
          <w:p w14:paraId="42962639" w14:textId="689992BA" w:rsidR="00E1297F" w:rsidRDefault="00E1297F" w:rsidP="00E1297F">
            <w:r>
              <w:t>No</w:t>
            </w:r>
          </w:p>
        </w:tc>
        <w:tc>
          <w:tcPr>
            <w:tcW w:w="2505" w:type="dxa"/>
            <w:shd w:val="clear" w:color="auto" w:fill="5B9BD5" w:themeFill="accent5"/>
          </w:tcPr>
          <w:p w14:paraId="74E2F3E5" w14:textId="76DE278E" w:rsidR="00E1297F" w:rsidRDefault="00E1297F" w:rsidP="00E1297F">
            <w:proofErr w:type="spellStart"/>
            <w:r>
              <w:t>Comments</w:t>
            </w:r>
            <w:proofErr w:type="spellEnd"/>
          </w:p>
        </w:tc>
      </w:tr>
      <w:tr w:rsidR="00E1297F" w:rsidRPr="00532E54" w14:paraId="10582393" w14:textId="41B39120" w:rsidTr="00A30659">
        <w:tc>
          <w:tcPr>
            <w:tcW w:w="5240" w:type="dxa"/>
          </w:tcPr>
          <w:p w14:paraId="199D02F3" w14:textId="18320858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 w:rsidRPr="00E1297F">
              <w:rPr>
                <w:lang w:val="en-US"/>
              </w:rPr>
              <w:t>WHO Safe surgery checklist d</w:t>
            </w:r>
            <w:r>
              <w:rPr>
                <w:lang w:val="en-US"/>
              </w:rPr>
              <w:t>ocumented?</w:t>
            </w:r>
          </w:p>
        </w:tc>
        <w:tc>
          <w:tcPr>
            <w:tcW w:w="897" w:type="dxa"/>
          </w:tcPr>
          <w:p w14:paraId="3786E34B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CCA84DE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20D3590F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150B81E2" w14:textId="670C6585" w:rsidTr="00A30659">
        <w:tc>
          <w:tcPr>
            <w:tcW w:w="5240" w:type="dxa"/>
          </w:tcPr>
          <w:p w14:paraId="20597999" w14:textId="77C8121B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rrect chemotherapy type, dose and patient ID?</w:t>
            </w:r>
          </w:p>
        </w:tc>
        <w:tc>
          <w:tcPr>
            <w:tcW w:w="897" w:type="dxa"/>
          </w:tcPr>
          <w:p w14:paraId="239AA917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F55AE45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619F8DAF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E1297F" w14:paraId="4B8B96E3" w14:textId="410B61C5" w:rsidTr="00A30659">
        <w:tc>
          <w:tcPr>
            <w:tcW w:w="5240" w:type="dxa"/>
          </w:tcPr>
          <w:p w14:paraId="75827578" w14:textId="5D086281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pill Kit available?</w:t>
            </w:r>
          </w:p>
        </w:tc>
        <w:tc>
          <w:tcPr>
            <w:tcW w:w="897" w:type="dxa"/>
          </w:tcPr>
          <w:p w14:paraId="28E1698B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A9AB12A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6CB28B52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46319649" w14:textId="1897B0F1" w:rsidTr="00A30659">
        <w:tc>
          <w:tcPr>
            <w:tcW w:w="5240" w:type="dxa"/>
          </w:tcPr>
          <w:p w14:paraId="45285B41" w14:textId="04D24C32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ll medical staff wear glasses or other kind of eye protection?</w:t>
            </w:r>
          </w:p>
        </w:tc>
        <w:tc>
          <w:tcPr>
            <w:tcW w:w="897" w:type="dxa"/>
          </w:tcPr>
          <w:p w14:paraId="3841AFD2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B02D1A5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0E6BD39D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04E05CE2" w14:textId="59A1DB24" w:rsidTr="00A30659">
        <w:tc>
          <w:tcPr>
            <w:tcW w:w="5240" w:type="dxa"/>
          </w:tcPr>
          <w:p w14:paraId="775F4535" w14:textId="272E95D3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rgeons and scrub nurses wear double layered gloves and protective barrier garments?</w:t>
            </w:r>
          </w:p>
        </w:tc>
        <w:tc>
          <w:tcPr>
            <w:tcW w:w="897" w:type="dxa"/>
          </w:tcPr>
          <w:p w14:paraId="1CEF0887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926E9B4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160DB41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2583222F" w14:textId="6BC82B05" w:rsidTr="00A30659">
        <w:tc>
          <w:tcPr>
            <w:tcW w:w="5240" w:type="dxa"/>
          </w:tcPr>
          <w:p w14:paraId="2E581050" w14:textId="7A365949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loor beneath injector covered by non-permeable blanket?</w:t>
            </w:r>
          </w:p>
        </w:tc>
        <w:tc>
          <w:tcPr>
            <w:tcW w:w="897" w:type="dxa"/>
          </w:tcPr>
          <w:p w14:paraId="0376881C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55052BD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792759EC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205025BB" w14:textId="75B19D5B" w:rsidTr="00A30659">
        <w:tc>
          <w:tcPr>
            <w:tcW w:w="5240" w:type="dxa"/>
          </w:tcPr>
          <w:p w14:paraId="32C332ED" w14:textId="6399FEAA" w:rsidR="00E1297F" w:rsidRP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ntainer for hazardous waste in place?</w:t>
            </w:r>
          </w:p>
        </w:tc>
        <w:tc>
          <w:tcPr>
            <w:tcW w:w="897" w:type="dxa"/>
          </w:tcPr>
          <w:p w14:paraId="05857D60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D278618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9EE982E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2AE1E4CE" w14:textId="77777777" w:rsidTr="00A30659">
        <w:tc>
          <w:tcPr>
            <w:tcW w:w="5240" w:type="dxa"/>
          </w:tcPr>
          <w:p w14:paraId="2AF8544E" w14:textId="322924F6" w:rsid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Exsufflation kit with two micro particle filters inserted between the 5 mm trocar and the closed main ventilation system? </w:t>
            </w:r>
          </w:p>
        </w:tc>
        <w:tc>
          <w:tcPr>
            <w:tcW w:w="897" w:type="dxa"/>
          </w:tcPr>
          <w:p w14:paraId="13C70C14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62729A4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7755245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E1297F" w14:paraId="5F853A9E" w14:textId="77777777" w:rsidTr="00A30659">
        <w:tc>
          <w:tcPr>
            <w:tcW w:w="5240" w:type="dxa"/>
          </w:tcPr>
          <w:p w14:paraId="08AF6443" w14:textId="735375EA" w:rsid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5 mm trocar closed?</w:t>
            </w:r>
          </w:p>
        </w:tc>
        <w:tc>
          <w:tcPr>
            <w:tcW w:w="897" w:type="dxa"/>
          </w:tcPr>
          <w:p w14:paraId="4BA6053A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B236653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58195957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23470E55" w14:textId="77777777" w:rsidTr="00A30659">
        <w:tc>
          <w:tcPr>
            <w:tcW w:w="5240" w:type="dxa"/>
          </w:tcPr>
          <w:p w14:paraId="243682D5" w14:textId="18E9CD0F" w:rsidR="00E1297F" w:rsidRDefault="00E1297F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Thermoflator</w:t>
            </w:r>
            <w:proofErr w:type="spellEnd"/>
            <w:r>
              <w:rPr>
                <w:lang w:val="en-US"/>
              </w:rPr>
              <w:t xml:space="preserve"> activ</w:t>
            </w:r>
            <w:r w:rsidR="00166C17">
              <w:rPr>
                <w:lang w:val="en-US"/>
              </w:rPr>
              <w:t>ated with heated CO</w:t>
            </w:r>
            <w:r w:rsidR="00166C17" w:rsidRPr="00166C17">
              <w:rPr>
                <w:vertAlign w:val="subscript"/>
                <w:lang w:val="en-US"/>
              </w:rPr>
              <w:t>2</w:t>
            </w:r>
            <w:r w:rsidR="00166C17">
              <w:rPr>
                <w:lang w:val="en-US"/>
              </w:rPr>
              <w:t>?</w:t>
            </w:r>
          </w:p>
        </w:tc>
        <w:tc>
          <w:tcPr>
            <w:tcW w:w="897" w:type="dxa"/>
          </w:tcPr>
          <w:p w14:paraId="5A45EFEE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8127366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06E1E627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E1297F" w14:paraId="0EAC6581" w14:textId="77777777" w:rsidTr="00A30659">
        <w:tc>
          <w:tcPr>
            <w:tcW w:w="5240" w:type="dxa"/>
          </w:tcPr>
          <w:p w14:paraId="38653BD1" w14:textId="407E560C" w:rsidR="00E1297F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trathoracic pressure of 12 mmHg?</w:t>
            </w:r>
          </w:p>
        </w:tc>
        <w:tc>
          <w:tcPr>
            <w:tcW w:w="897" w:type="dxa"/>
          </w:tcPr>
          <w:p w14:paraId="1EB4A22F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2BEB613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95BB7F1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E1297F" w:rsidRPr="00532E54" w14:paraId="1DDC2DBC" w14:textId="77777777" w:rsidTr="00A30659">
        <w:tc>
          <w:tcPr>
            <w:tcW w:w="5240" w:type="dxa"/>
          </w:tcPr>
          <w:p w14:paraId="164657AE" w14:textId="0920CECE" w:rsidR="00E1297F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flow rate &lt; 0,2 liters/minut</w:t>
            </w:r>
            <w:r w:rsidR="00874DF3">
              <w:rPr>
                <w:lang w:val="en-US"/>
              </w:rPr>
              <w:t>e</w:t>
            </w:r>
            <w:r>
              <w:rPr>
                <w:lang w:val="en-US"/>
              </w:rPr>
              <w:t>?</w:t>
            </w:r>
          </w:p>
        </w:tc>
        <w:tc>
          <w:tcPr>
            <w:tcW w:w="897" w:type="dxa"/>
          </w:tcPr>
          <w:p w14:paraId="239E5972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CDA3CD7" w14:textId="77777777" w:rsidR="00E1297F" w:rsidRPr="00E1297F" w:rsidRDefault="00E1297F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2B5CB017" w14:textId="77777777" w:rsidR="00E1297F" w:rsidRPr="00E1297F" w:rsidRDefault="00E1297F" w:rsidP="00E1297F">
            <w:pPr>
              <w:rPr>
                <w:lang w:val="en-US"/>
              </w:rPr>
            </w:pPr>
          </w:p>
        </w:tc>
      </w:tr>
      <w:tr w:rsidR="005A2E27" w:rsidRPr="00532E54" w14:paraId="00A56D5A" w14:textId="77777777" w:rsidTr="00A30659">
        <w:tc>
          <w:tcPr>
            <w:tcW w:w="5240" w:type="dxa"/>
          </w:tcPr>
          <w:p w14:paraId="79831B6E" w14:textId="60790775" w:rsidR="005A2E27" w:rsidRDefault="005A2E2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bcutaneous emphysema present?</w:t>
            </w:r>
          </w:p>
        </w:tc>
        <w:tc>
          <w:tcPr>
            <w:tcW w:w="897" w:type="dxa"/>
          </w:tcPr>
          <w:p w14:paraId="35C05701" w14:textId="77777777" w:rsidR="005A2E27" w:rsidRPr="00E1297F" w:rsidRDefault="005A2E2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ED68793" w14:textId="77777777" w:rsidR="005A2E27" w:rsidRPr="00E1297F" w:rsidRDefault="005A2E2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771BCD71" w14:textId="77777777" w:rsidR="005A2E27" w:rsidRPr="00E1297F" w:rsidRDefault="005A2E27" w:rsidP="00E1297F">
            <w:pPr>
              <w:rPr>
                <w:lang w:val="en-US"/>
              </w:rPr>
            </w:pPr>
          </w:p>
        </w:tc>
      </w:tr>
      <w:tr w:rsidR="00166C17" w:rsidRPr="00532E54" w14:paraId="1AB723E1" w14:textId="77777777" w:rsidTr="00A30659">
        <w:tc>
          <w:tcPr>
            <w:tcW w:w="5240" w:type="dxa"/>
          </w:tcPr>
          <w:p w14:paraId="4453742F" w14:textId="41F27EB1" w:rsidR="00166C17" w:rsidRDefault="00874DF3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LM score</w:t>
            </w:r>
            <w:r w:rsidR="00166C17">
              <w:rPr>
                <w:lang w:val="en-US"/>
              </w:rPr>
              <w:t xml:space="preserve"> and malignant pleural effusion volume documented in </w:t>
            </w:r>
            <w:proofErr w:type="spellStart"/>
            <w:r w:rsidR="00166C17">
              <w:rPr>
                <w:lang w:val="en-US"/>
              </w:rPr>
              <w:t>R</w:t>
            </w:r>
            <w:r>
              <w:rPr>
                <w:lang w:val="en-US"/>
              </w:rPr>
              <w:t>ED</w:t>
            </w:r>
            <w:r w:rsidR="00166C17">
              <w:rPr>
                <w:lang w:val="en-US"/>
              </w:rPr>
              <w:t>Cap</w:t>
            </w:r>
            <w:proofErr w:type="spellEnd"/>
            <w:r w:rsidR="00166C17">
              <w:rPr>
                <w:lang w:val="en-US"/>
              </w:rPr>
              <w:t>?</w:t>
            </w:r>
          </w:p>
        </w:tc>
        <w:tc>
          <w:tcPr>
            <w:tcW w:w="897" w:type="dxa"/>
          </w:tcPr>
          <w:p w14:paraId="509CFB80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16941D5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2E0F442C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E1297F" w14:paraId="4814107F" w14:textId="77777777" w:rsidTr="00A30659">
        <w:tc>
          <w:tcPr>
            <w:tcW w:w="5240" w:type="dxa"/>
          </w:tcPr>
          <w:p w14:paraId="74FE8BAA" w14:textId="7ECC33C3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leural lavage performed?</w:t>
            </w:r>
          </w:p>
        </w:tc>
        <w:tc>
          <w:tcPr>
            <w:tcW w:w="897" w:type="dxa"/>
          </w:tcPr>
          <w:p w14:paraId="6440F609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B2BAC16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45758249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E1297F" w14:paraId="52CFC460" w14:textId="77777777" w:rsidTr="00A30659">
        <w:tc>
          <w:tcPr>
            <w:tcW w:w="5240" w:type="dxa"/>
          </w:tcPr>
          <w:p w14:paraId="6E55E504" w14:textId="6C732698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leural biopsies taken?</w:t>
            </w:r>
          </w:p>
        </w:tc>
        <w:tc>
          <w:tcPr>
            <w:tcW w:w="897" w:type="dxa"/>
          </w:tcPr>
          <w:p w14:paraId="703FCE40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AD85A92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9176D7A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1C95E677" w14:textId="77777777" w:rsidTr="00A30659">
        <w:tc>
          <w:tcPr>
            <w:tcW w:w="5240" w:type="dxa"/>
          </w:tcPr>
          <w:p w14:paraId="7D1E7B74" w14:textId="786A47ED" w:rsidR="00166C17" w:rsidRDefault="00953409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E</w:t>
            </w:r>
            <w:r w:rsidR="00532E54">
              <w:rPr>
                <w:lang w:val="en-US"/>
              </w:rPr>
              <w:t>-</w:t>
            </w:r>
            <w:r>
              <w:rPr>
                <w:lang w:val="en-US"/>
              </w:rPr>
              <w:t>certified nebulizer</w:t>
            </w:r>
            <w:r w:rsidR="00166C17">
              <w:rPr>
                <w:lang w:val="en-US"/>
              </w:rPr>
              <w:t xml:space="preserve"> flushed with saline?</w:t>
            </w:r>
          </w:p>
        </w:tc>
        <w:tc>
          <w:tcPr>
            <w:tcW w:w="897" w:type="dxa"/>
          </w:tcPr>
          <w:p w14:paraId="15730941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936BCAE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43F156A6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2264F68C" w14:textId="77777777" w:rsidTr="00A30659">
        <w:tc>
          <w:tcPr>
            <w:tcW w:w="5240" w:type="dxa"/>
          </w:tcPr>
          <w:p w14:paraId="464E2D57" w14:textId="2B8E9EE4" w:rsidR="00166C17" w:rsidRDefault="00953409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E</w:t>
            </w:r>
            <w:r w:rsidR="00532E54">
              <w:rPr>
                <w:lang w:val="en-US"/>
              </w:rPr>
              <w:t>-</w:t>
            </w:r>
            <w:r>
              <w:rPr>
                <w:lang w:val="en-US"/>
              </w:rPr>
              <w:t>certified nebulizer</w:t>
            </w:r>
            <w:r w:rsidR="00166C17">
              <w:rPr>
                <w:lang w:val="en-US"/>
              </w:rPr>
              <w:t xml:space="preserve"> inserted and fixated through the 12 mm trocar pointing away from lung tissue?</w:t>
            </w:r>
          </w:p>
        </w:tc>
        <w:tc>
          <w:tcPr>
            <w:tcW w:w="897" w:type="dxa"/>
          </w:tcPr>
          <w:p w14:paraId="402E2F68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6DD8997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BF43368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2DF26BC0" w14:textId="77777777" w:rsidTr="00A30659">
        <w:tc>
          <w:tcPr>
            <w:tcW w:w="5240" w:type="dxa"/>
          </w:tcPr>
          <w:p w14:paraId="0DBAB6BB" w14:textId="7939BF84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igh pressure line tightly connected to the syringe and </w:t>
            </w:r>
            <w:r w:rsidR="00953409">
              <w:rPr>
                <w:lang w:val="en-US"/>
              </w:rPr>
              <w:t>CE</w:t>
            </w:r>
            <w:r w:rsidR="00532E54">
              <w:rPr>
                <w:lang w:val="en-US"/>
              </w:rPr>
              <w:t>-c</w:t>
            </w:r>
            <w:r w:rsidR="00953409">
              <w:rPr>
                <w:lang w:val="en-US"/>
              </w:rPr>
              <w:t>ertified nebuli</w:t>
            </w:r>
            <w:r w:rsidR="00874DF3">
              <w:rPr>
                <w:lang w:val="en-US"/>
              </w:rPr>
              <w:t>z</w:t>
            </w:r>
            <w:r w:rsidR="00953409">
              <w:rPr>
                <w:lang w:val="en-US"/>
              </w:rPr>
              <w:t>er</w:t>
            </w:r>
            <w:r>
              <w:rPr>
                <w:lang w:val="en-US"/>
              </w:rPr>
              <w:t>?</w:t>
            </w:r>
          </w:p>
        </w:tc>
        <w:tc>
          <w:tcPr>
            <w:tcW w:w="897" w:type="dxa"/>
          </w:tcPr>
          <w:p w14:paraId="4F00D29D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D9CB117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2F42BA50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7C97CF46" w14:textId="77777777" w:rsidTr="00A30659">
        <w:tc>
          <w:tcPr>
            <w:tcW w:w="5240" w:type="dxa"/>
          </w:tcPr>
          <w:p w14:paraId="1F00A54F" w14:textId="3EE82B18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igh pressure line covered by plastic bag?</w:t>
            </w:r>
          </w:p>
        </w:tc>
        <w:tc>
          <w:tcPr>
            <w:tcW w:w="897" w:type="dxa"/>
          </w:tcPr>
          <w:p w14:paraId="76D27CAC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405BC70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6B1AC22B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66535FF2" w14:textId="77777777" w:rsidTr="00A30659">
        <w:tc>
          <w:tcPr>
            <w:tcW w:w="5240" w:type="dxa"/>
          </w:tcPr>
          <w:p w14:paraId="74F7F28F" w14:textId="5CA03CF1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jector settings with a maximum of 300 PSI and flow-rate of </w:t>
            </w:r>
            <w:r w:rsidR="00874DF3">
              <w:rPr>
                <w:lang w:val="en-US"/>
              </w:rPr>
              <w:t>0.5-</w:t>
            </w:r>
            <w:r>
              <w:rPr>
                <w:lang w:val="en-US"/>
              </w:rPr>
              <w:t>1.8 ml/sec?</w:t>
            </w:r>
          </w:p>
        </w:tc>
        <w:tc>
          <w:tcPr>
            <w:tcW w:w="897" w:type="dxa"/>
          </w:tcPr>
          <w:p w14:paraId="67214FE8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4037025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12F1EE65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0DC7EB2F" w14:textId="77777777" w:rsidTr="00A30659">
        <w:tc>
          <w:tcPr>
            <w:tcW w:w="5240" w:type="dxa"/>
          </w:tcPr>
          <w:p w14:paraId="1E180C1E" w14:textId="4DA62566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Remote control to the injector present?</w:t>
            </w:r>
          </w:p>
        </w:tc>
        <w:tc>
          <w:tcPr>
            <w:tcW w:w="897" w:type="dxa"/>
          </w:tcPr>
          <w:p w14:paraId="1B959139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3F105A2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6071EE18" w14:textId="77777777" w:rsidR="00166C17" w:rsidRPr="00E1297F" w:rsidRDefault="00166C17" w:rsidP="00E1297F">
            <w:pPr>
              <w:rPr>
                <w:lang w:val="en-US"/>
              </w:rPr>
            </w:pPr>
          </w:p>
        </w:tc>
      </w:tr>
      <w:tr w:rsidR="00166C17" w:rsidRPr="00532E54" w14:paraId="458E0F58" w14:textId="77777777" w:rsidTr="00A30659">
        <w:tc>
          <w:tcPr>
            <w:tcW w:w="5240" w:type="dxa"/>
          </w:tcPr>
          <w:p w14:paraId="34646B1E" w14:textId="178D759E" w:rsidR="00166C17" w:rsidRDefault="00166C17" w:rsidP="00E1297F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onitors visual through the window?</w:t>
            </w:r>
          </w:p>
        </w:tc>
        <w:tc>
          <w:tcPr>
            <w:tcW w:w="897" w:type="dxa"/>
          </w:tcPr>
          <w:p w14:paraId="0B6E33B2" w14:textId="08287238" w:rsidR="00A30659" w:rsidRPr="00E1297F" w:rsidRDefault="00A30659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DC1E651" w14:textId="77777777" w:rsidR="00166C17" w:rsidRPr="00E1297F" w:rsidRDefault="00166C17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32AD832C" w14:textId="2AB689CC" w:rsidR="00A30659" w:rsidRPr="00E1297F" w:rsidRDefault="00A30659" w:rsidP="00E1297F">
            <w:pPr>
              <w:rPr>
                <w:lang w:val="en-US"/>
              </w:rPr>
            </w:pPr>
          </w:p>
        </w:tc>
      </w:tr>
      <w:tr w:rsidR="00A30659" w:rsidRPr="00A30659" w14:paraId="34A4A755" w14:textId="77777777" w:rsidTr="00A30659">
        <w:tc>
          <w:tcPr>
            <w:tcW w:w="5240" w:type="dxa"/>
          </w:tcPr>
          <w:p w14:paraId="3B5F87C0" w14:textId="7B223A28" w:rsidR="00A30659" w:rsidRPr="00E6419E" w:rsidRDefault="00F74A06" w:rsidP="00E6419E">
            <w:pPr>
              <w:pStyle w:val="Listeafsni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nesthesi</w:t>
            </w:r>
            <w:r w:rsidR="00E6419E">
              <w:rPr>
                <w:lang w:val="en-US"/>
              </w:rPr>
              <w:t>ology</w:t>
            </w:r>
            <w:r w:rsidR="00123DC0" w:rsidRPr="00E6419E">
              <w:rPr>
                <w:lang w:val="en-US"/>
              </w:rPr>
              <w:t xml:space="preserve"> - ready for treatment</w:t>
            </w:r>
            <w:r w:rsidR="00A30659" w:rsidRPr="00E6419E">
              <w:rPr>
                <w:lang w:val="en-US"/>
              </w:rPr>
              <w:t>?</w:t>
            </w:r>
          </w:p>
        </w:tc>
        <w:tc>
          <w:tcPr>
            <w:tcW w:w="897" w:type="dxa"/>
          </w:tcPr>
          <w:p w14:paraId="5AE7AA23" w14:textId="77777777" w:rsidR="00A30659" w:rsidRPr="00E1297F" w:rsidRDefault="00A30659" w:rsidP="00E1297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476F54F" w14:textId="77777777" w:rsidR="00A30659" w:rsidRPr="00E1297F" w:rsidRDefault="00A30659" w:rsidP="00E1297F">
            <w:pPr>
              <w:rPr>
                <w:lang w:val="en-US"/>
              </w:rPr>
            </w:pPr>
          </w:p>
        </w:tc>
        <w:tc>
          <w:tcPr>
            <w:tcW w:w="2505" w:type="dxa"/>
          </w:tcPr>
          <w:p w14:paraId="62AD7D16" w14:textId="77777777" w:rsidR="00A30659" w:rsidRPr="00E1297F" w:rsidRDefault="00A30659" w:rsidP="00E1297F">
            <w:pPr>
              <w:rPr>
                <w:lang w:val="en-US"/>
              </w:rPr>
            </w:pPr>
          </w:p>
        </w:tc>
      </w:tr>
    </w:tbl>
    <w:p w14:paraId="53DD6012" w14:textId="77777777" w:rsidR="00E1297F" w:rsidRPr="00E1297F" w:rsidRDefault="00E1297F" w:rsidP="00E1297F">
      <w:pPr>
        <w:rPr>
          <w:lang w:val="en-US"/>
        </w:rPr>
      </w:pPr>
    </w:p>
    <w:sectPr w:rsidR="00E1297F" w:rsidRPr="00E1297F" w:rsidSect="00F232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BFA18" w14:textId="77777777" w:rsidR="003B49D2" w:rsidRDefault="003B49D2" w:rsidP="00F2325B">
      <w:pPr>
        <w:spacing w:after="0" w:line="240" w:lineRule="auto"/>
      </w:pPr>
      <w:r>
        <w:separator/>
      </w:r>
    </w:p>
  </w:endnote>
  <w:endnote w:type="continuationSeparator" w:id="0">
    <w:p w14:paraId="6D14F381" w14:textId="77777777" w:rsidR="003B49D2" w:rsidRDefault="003B49D2" w:rsidP="00F23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6A04A" w14:textId="77777777" w:rsidR="003B49D2" w:rsidRDefault="003B49D2" w:rsidP="00F2325B">
      <w:pPr>
        <w:spacing w:after="0" w:line="240" w:lineRule="auto"/>
      </w:pPr>
      <w:r>
        <w:separator/>
      </w:r>
    </w:p>
  </w:footnote>
  <w:footnote w:type="continuationSeparator" w:id="0">
    <w:p w14:paraId="6DD06D80" w14:textId="77777777" w:rsidR="003B49D2" w:rsidRDefault="003B49D2" w:rsidP="00F23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1229B9"/>
    <w:multiLevelType w:val="hybridMultilevel"/>
    <w:tmpl w:val="864EE6C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7249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97F"/>
    <w:rsid w:val="00094027"/>
    <w:rsid w:val="00123DC0"/>
    <w:rsid w:val="00124F08"/>
    <w:rsid w:val="00166C17"/>
    <w:rsid w:val="00302107"/>
    <w:rsid w:val="003B49D2"/>
    <w:rsid w:val="00532E54"/>
    <w:rsid w:val="005A2E27"/>
    <w:rsid w:val="006B37D7"/>
    <w:rsid w:val="00821DC1"/>
    <w:rsid w:val="00874DF3"/>
    <w:rsid w:val="00953409"/>
    <w:rsid w:val="00A30659"/>
    <w:rsid w:val="00BE6811"/>
    <w:rsid w:val="00CD0473"/>
    <w:rsid w:val="00DF1A84"/>
    <w:rsid w:val="00E1297F"/>
    <w:rsid w:val="00E6419E"/>
    <w:rsid w:val="00F2325B"/>
    <w:rsid w:val="00F7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34F03"/>
  <w15:chartTrackingRefBased/>
  <w15:docId w15:val="{8AB2942C-1D2A-4A90-9313-FFA6FC331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232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232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12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E1297F"/>
    <w:pPr>
      <w:ind w:left="720"/>
      <w:contextualSpacing/>
    </w:pPr>
  </w:style>
  <w:style w:type="paragraph" w:styleId="Titel">
    <w:name w:val="Title"/>
    <w:basedOn w:val="Normal"/>
    <w:next w:val="Normal"/>
    <w:link w:val="TitelTegn"/>
    <w:uiPriority w:val="10"/>
    <w:qFormat/>
    <w:rsid w:val="00F232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23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232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232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idehoved">
    <w:name w:val="header"/>
    <w:basedOn w:val="Normal"/>
    <w:link w:val="SidehovedTegn"/>
    <w:uiPriority w:val="99"/>
    <w:unhideWhenUsed/>
    <w:rsid w:val="00F232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2325B"/>
  </w:style>
  <w:style w:type="paragraph" w:styleId="Sidefod">
    <w:name w:val="footer"/>
    <w:basedOn w:val="Normal"/>
    <w:link w:val="SidefodTegn"/>
    <w:uiPriority w:val="99"/>
    <w:unhideWhenUsed/>
    <w:rsid w:val="00F232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2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type xmlns="573271bf-eb31-4ad8-af25-133095bffa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1234B4A4018A468D153A60C3EB9003" ma:contentTypeVersion="3" ma:contentTypeDescription="Opret et nyt dokument." ma:contentTypeScope="" ma:versionID="e9111568700841de9576472b42f6fd66">
  <xsd:schema xmlns:xsd="http://www.w3.org/2001/XMLSchema" xmlns:xs="http://www.w3.org/2001/XMLSchema" xmlns:p="http://schemas.microsoft.com/office/2006/metadata/properties" xmlns:ns2="573271bf-eb31-4ad8-af25-133095bffa57" xmlns:ns3="a9e34e47-60d6-4e2b-99a0-41ffb107fa92" targetNamespace="http://schemas.microsoft.com/office/2006/metadata/properties" ma:root="true" ma:fieldsID="6abeb3c5de6229a629774232d89ea812" ns2:_="" ns3:_="">
    <xsd:import namespace="573271bf-eb31-4ad8-af25-133095bffa57"/>
    <xsd:import namespace="a9e34e47-60d6-4e2b-99a0-41ffb107fa92"/>
    <xsd:element name="properties">
      <xsd:complexType>
        <xsd:sequence>
          <xsd:element name="documentManagement">
            <xsd:complexType>
              <xsd:all>
                <xsd:element ref="ns2:Dokumenttyp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271bf-eb31-4ad8-af25-133095bffa57" elementFormDefault="qualified">
    <xsd:import namespace="http://schemas.microsoft.com/office/2006/documentManagement/types"/>
    <xsd:import namespace="http://schemas.microsoft.com/office/infopath/2007/PartnerControls"/>
    <xsd:element name="Dokumenttype" ma:index="8" nillable="true" ma:displayName="Dokumenttype" ma:format="Dropdown" ma:internalName="Dokumenttype">
      <xsd:simpleType>
        <xsd:restriction base="dms:Choice">
          <xsd:enumeration value="Afslutning af projekt"/>
          <xsd:enumeration value="Analyse"/>
          <xsd:enumeration value="Anmeldelse AE og SAE"/>
          <xsd:enumeration value="Ansøgning"/>
          <xsd:enumeration value="CRF"/>
          <xsd:enumeration value="Forsøgsmedicin"/>
          <xsd:enumeration value="GCP-enhed"/>
          <xsd:enumeration value="Information til forsøgspersoner"/>
          <xsd:enumeration value="Kildedataliste"/>
          <xsd:enumeration value="Mødereferat"/>
          <xsd:enumeration value="Protokol"/>
          <xsd:enumeration value="Sikkerhedsrapport"/>
          <xsd:enumeration value="Tilladelse"/>
          <xsd:enumeration value="Undersøgelse"/>
          <xsd:enumeration value="Øvrigt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e34e47-60d6-4e2b-99a0-41ffb107fa92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13135F-4964-4A08-97A2-8A5691D19DF4}">
  <ds:schemaRefs>
    <ds:schemaRef ds:uri="http://schemas.microsoft.com/office/2006/metadata/properties"/>
    <ds:schemaRef ds:uri="http://schemas.microsoft.com/office/infopath/2007/PartnerControls"/>
    <ds:schemaRef ds:uri="573271bf-eb31-4ad8-af25-133095bffa57"/>
  </ds:schemaRefs>
</ds:datastoreItem>
</file>

<file path=customXml/itemProps2.xml><?xml version="1.0" encoding="utf-8"?>
<ds:datastoreItem xmlns:ds="http://schemas.openxmlformats.org/officeDocument/2006/customXml" ds:itemID="{FBEB62BD-B1A0-4C0C-AFD5-8D43EE0510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187788-40E6-41D7-850E-CFA41BB560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3271bf-eb31-4ad8-af25-133095bffa57"/>
    <ds:schemaRef ds:uri="a9e34e47-60d6-4e2b-99a0-41ffb107fa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Hansen</dc:creator>
  <cp:keywords/>
  <dc:description/>
  <cp:lastModifiedBy>Pernille Schjødt Hansen</cp:lastModifiedBy>
  <cp:revision>11</cp:revision>
  <dcterms:created xsi:type="dcterms:W3CDTF">2024-03-18T15:20:00Z</dcterms:created>
  <dcterms:modified xsi:type="dcterms:W3CDTF">2024-05-15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1234B4A4018A468D153A60C3EB9003</vt:lpwstr>
  </property>
</Properties>
</file>